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35EB0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0D686F4C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11CE5F71" w14:textId="2E22F046" w:rsidR="00100F00" w:rsidRPr="008C0DC4" w:rsidRDefault="00100F00" w:rsidP="0007014E">
      <w:pPr>
        <w:spacing w:line="276" w:lineRule="auto"/>
        <w:jc w:val="center"/>
        <w:rPr>
          <w:rFonts w:cstheme="minorHAnsi"/>
          <w:b/>
        </w:rPr>
      </w:pPr>
      <w:r w:rsidRPr="008C0DC4">
        <w:rPr>
          <w:rFonts w:cstheme="minorHAnsi"/>
          <w:b/>
        </w:rPr>
        <w:t xml:space="preserve">The Role of Angiotensin Converting Enzyme </w:t>
      </w:r>
      <w:r w:rsidR="001C0E44" w:rsidRPr="008C0DC4">
        <w:rPr>
          <w:rFonts w:cstheme="minorHAnsi"/>
          <w:b/>
        </w:rPr>
        <w:t xml:space="preserve">1 (ACE1) </w:t>
      </w:r>
      <w:r w:rsidRPr="008C0DC4">
        <w:rPr>
          <w:rFonts w:cstheme="minorHAnsi"/>
          <w:b/>
        </w:rPr>
        <w:t>Insertion/Deletion Genetic Polymorphism in the Risk</w:t>
      </w:r>
      <w:r w:rsidR="0007014E" w:rsidRPr="008C0DC4">
        <w:rPr>
          <w:rFonts w:cstheme="minorHAnsi"/>
          <w:b/>
        </w:rPr>
        <w:t xml:space="preserve"> and</w:t>
      </w:r>
      <w:r w:rsidRPr="008C0DC4">
        <w:rPr>
          <w:rFonts w:cstheme="minorHAnsi"/>
          <w:b/>
        </w:rPr>
        <w:t xml:space="preserve"> Severity of COVID-19 infection</w:t>
      </w:r>
    </w:p>
    <w:p w14:paraId="35303650" w14:textId="77777777" w:rsidR="00100F00" w:rsidRPr="008C0DC4" w:rsidRDefault="00100F00" w:rsidP="00100F00">
      <w:pPr>
        <w:spacing w:line="276" w:lineRule="auto"/>
        <w:jc w:val="both"/>
        <w:rPr>
          <w:rFonts w:cstheme="minorHAnsi"/>
          <w:b/>
        </w:rPr>
      </w:pPr>
    </w:p>
    <w:p w14:paraId="3A250592" w14:textId="705F3AE3" w:rsidR="00461D5A" w:rsidRPr="008C0DC4" w:rsidRDefault="00461D5A">
      <w:pPr>
        <w:rPr>
          <w:rFonts w:cstheme="minorHAnsi"/>
        </w:rPr>
      </w:pPr>
    </w:p>
    <w:p w14:paraId="5BD2C6F4" w14:textId="77777777" w:rsidR="004F4CEA" w:rsidRPr="008C0DC4" w:rsidRDefault="004F4CEA" w:rsidP="004F4CEA">
      <w:pPr>
        <w:rPr>
          <w:rFonts w:cstheme="minorHAnsi"/>
          <w:b/>
          <w:bCs/>
        </w:rPr>
      </w:pPr>
    </w:p>
    <w:p w14:paraId="612A5E1A" w14:textId="0EEF2644" w:rsidR="004F4CEA" w:rsidRPr="008C0DC4" w:rsidRDefault="004F4CEA" w:rsidP="00B34247">
      <w:pPr>
        <w:rPr>
          <w:rFonts w:cstheme="minorHAnsi"/>
          <w:b/>
          <w:bCs/>
        </w:rPr>
      </w:pPr>
      <w:r w:rsidRPr="008C0DC4">
        <w:rPr>
          <w:rFonts w:cstheme="minorHAnsi"/>
          <w:b/>
          <w:bCs/>
        </w:rPr>
        <w:t xml:space="preserve">Supplementary Table 1. </w:t>
      </w:r>
      <w:r w:rsidRPr="008C0DC4">
        <w:rPr>
          <w:rFonts w:cstheme="minorHAnsi"/>
        </w:rPr>
        <w:t xml:space="preserve">Frequency of the </w:t>
      </w:r>
      <w:r w:rsidRPr="008C0DC4">
        <w:rPr>
          <w:rFonts w:cstheme="minorHAnsi"/>
          <w:i/>
          <w:iCs/>
        </w:rPr>
        <w:t>ACE II</w:t>
      </w:r>
      <w:r w:rsidRPr="008C0DC4">
        <w:rPr>
          <w:rFonts w:cstheme="minorHAnsi"/>
        </w:rPr>
        <w:t xml:space="preserve"> (rs1799752) genotype in different </w:t>
      </w:r>
      <w:r w:rsidR="00AC61CC" w:rsidRPr="008C0DC4">
        <w:rPr>
          <w:rFonts w:cstheme="minorHAnsi"/>
        </w:rPr>
        <w:t>ethnicities and geographic areas</w:t>
      </w:r>
      <w:r w:rsidRPr="008C0DC4">
        <w:rPr>
          <w:rFonts w:cstheme="minorHAnsi"/>
        </w:rPr>
        <w:t xml:space="preserve"> </w:t>
      </w:r>
      <w:r w:rsidR="00AC61CC" w:rsidRPr="00420720">
        <w:rPr>
          <w:rFonts w:cstheme="minorHAnsi"/>
        </w:rPr>
        <w:fldChar w:fldCharType="begin">
          <w:fldData xml:space="preserve">PFJlZm1hbj48Q2l0ZT48QXV0aG9yPlNhYWI8L0F1dGhvcj48WWVhcj4yMDA3PC9ZZWFyPjxSZWNO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</w:fldData>
        </w:fldChar>
      </w:r>
      <w:r w:rsidR="008F22F6">
        <w:rPr>
          <w:rFonts w:cstheme="minorHAnsi"/>
        </w:rPr>
        <w:instrText xml:space="preserve"> ADDIN REFMGR.CITE </w:instrText>
      </w:r>
      <w:r w:rsidR="008F22F6">
        <w:rPr>
          <w:rFonts w:cstheme="minorHAnsi"/>
        </w:rPr>
        <w:fldChar w:fldCharType="begin">
          <w:fldData xml:space="preserve">PFJlZm1hbj48Q2l0ZT48QXV0aG9yPlNhYWI8L0F1dGhvcj48WWVhcj4yMDA3PC9ZZWFyPjxSZWNO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</w:fldData>
        </w:fldChar>
      </w:r>
      <w:r w:rsidR="008F22F6">
        <w:rPr>
          <w:rFonts w:cstheme="minorHAnsi"/>
        </w:rPr>
        <w:instrText xml:space="preserve"> ADDIN EN.CITE.DATA </w:instrText>
      </w:r>
      <w:r w:rsidR="008F22F6">
        <w:rPr>
          <w:rFonts w:cstheme="minorHAnsi"/>
        </w:rPr>
      </w:r>
      <w:r w:rsidR="008F22F6">
        <w:rPr>
          <w:rFonts w:cstheme="minorHAnsi"/>
        </w:rPr>
        <w:fldChar w:fldCharType="end"/>
      </w:r>
      <w:r w:rsidR="00AC61CC" w:rsidRPr="00420720">
        <w:rPr>
          <w:rFonts w:cstheme="minorHAnsi"/>
        </w:rPr>
      </w:r>
      <w:r w:rsidR="00AC61CC" w:rsidRPr="00420720">
        <w:rPr>
          <w:rFonts w:cstheme="minorHAnsi"/>
        </w:rPr>
        <w:fldChar w:fldCharType="separate"/>
      </w:r>
      <w:r w:rsidR="00B34247" w:rsidRPr="00420720">
        <w:rPr>
          <w:rFonts w:cstheme="minorHAnsi"/>
          <w:noProof/>
        </w:rPr>
        <w:t>(24;27)</w:t>
      </w:r>
      <w:r w:rsidR="00AC61CC" w:rsidRPr="00420720">
        <w:rPr>
          <w:rFonts w:cstheme="minorHAnsi"/>
        </w:rPr>
        <w:fldChar w:fldCharType="end"/>
      </w:r>
    </w:p>
    <w:p w14:paraId="7A1FCEAC" w14:textId="652C2A67" w:rsidR="00AC61CC" w:rsidRPr="008C0DC4" w:rsidRDefault="00AC61CC" w:rsidP="004F4CEA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340"/>
      </w:tblGrid>
      <w:tr w:rsidR="00AC61CC" w:rsidRPr="00E96256" w14:paraId="58A22D45" w14:textId="77777777" w:rsidTr="00A04D8F">
        <w:tc>
          <w:tcPr>
            <w:tcW w:w="3595" w:type="dxa"/>
          </w:tcPr>
          <w:p w14:paraId="186C2E60" w14:textId="35E43660" w:rsidR="00AC61CC" w:rsidRPr="00E96256" w:rsidRDefault="00AC61CC" w:rsidP="00AC61CC">
            <w:pPr>
              <w:rPr>
                <w:rFonts w:cstheme="minorHAnsi"/>
                <w:b/>
                <w:bCs/>
              </w:rPr>
            </w:pPr>
            <w:r w:rsidRPr="00E96256">
              <w:rPr>
                <w:rFonts w:cstheme="minorHAnsi"/>
                <w:b/>
                <w:bCs/>
              </w:rPr>
              <w:t>Ethnicity or geographic area</w:t>
            </w:r>
          </w:p>
        </w:tc>
        <w:tc>
          <w:tcPr>
            <w:tcW w:w="2340" w:type="dxa"/>
          </w:tcPr>
          <w:p w14:paraId="093BDD37" w14:textId="3BAD94DF" w:rsidR="00AC61CC" w:rsidRPr="00E96256" w:rsidRDefault="00AC61CC" w:rsidP="00AC61CC">
            <w:pPr>
              <w:rPr>
                <w:rFonts w:cstheme="minorHAnsi"/>
                <w:b/>
                <w:bCs/>
              </w:rPr>
            </w:pPr>
            <w:r w:rsidRPr="00E96256">
              <w:rPr>
                <w:rFonts w:cstheme="minorHAnsi"/>
                <w:b/>
                <w:bCs/>
                <w:i/>
                <w:iCs/>
              </w:rPr>
              <w:t xml:space="preserve">ACE II </w:t>
            </w:r>
            <w:r w:rsidRPr="00E96256">
              <w:rPr>
                <w:rFonts w:cstheme="minorHAnsi"/>
                <w:b/>
                <w:bCs/>
              </w:rPr>
              <w:t>Frequency</w:t>
            </w:r>
            <w:r w:rsidR="00A04D8F" w:rsidRPr="00E96256">
              <w:rPr>
                <w:rFonts w:cstheme="minorHAnsi"/>
                <w:b/>
                <w:bCs/>
              </w:rPr>
              <w:t xml:space="preserve"> (%)</w:t>
            </w:r>
          </w:p>
        </w:tc>
      </w:tr>
      <w:tr w:rsidR="00AC61CC" w:rsidRPr="00E96256" w14:paraId="34FBA433" w14:textId="77777777" w:rsidTr="00A04D8F">
        <w:tc>
          <w:tcPr>
            <w:tcW w:w="3595" w:type="dxa"/>
          </w:tcPr>
          <w:p w14:paraId="60AF82EF" w14:textId="1C9A7B22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USA-Caucasians</w:t>
            </w:r>
          </w:p>
        </w:tc>
        <w:tc>
          <w:tcPr>
            <w:tcW w:w="2340" w:type="dxa"/>
          </w:tcPr>
          <w:p w14:paraId="483F06FB" w14:textId="39FC6D48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18</w:t>
            </w:r>
          </w:p>
        </w:tc>
      </w:tr>
      <w:tr w:rsidR="00AC61CC" w:rsidRPr="00E96256" w14:paraId="1FAEB27D" w14:textId="77777777" w:rsidTr="00A04D8F">
        <w:tc>
          <w:tcPr>
            <w:tcW w:w="3595" w:type="dxa"/>
          </w:tcPr>
          <w:p w14:paraId="34D70A46" w14:textId="562ACDF7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USA-African Americans</w:t>
            </w:r>
          </w:p>
        </w:tc>
        <w:tc>
          <w:tcPr>
            <w:tcW w:w="2340" w:type="dxa"/>
          </w:tcPr>
          <w:p w14:paraId="38B1FFCA" w14:textId="63B33F3C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17</w:t>
            </w:r>
          </w:p>
        </w:tc>
      </w:tr>
      <w:tr w:rsidR="00AC61CC" w:rsidRPr="00E96256" w14:paraId="08B4C423" w14:textId="77777777" w:rsidTr="00A04D8F">
        <w:tc>
          <w:tcPr>
            <w:tcW w:w="3595" w:type="dxa"/>
          </w:tcPr>
          <w:p w14:paraId="0C02318A" w14:textId="35DF11E7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Europe</w:t>
            </w:r>
          </w:p>
        </w:tc>
        <w:tc>
          <w:tcPr>
            <w:tcW w:w="2340" w:type="dxa"/>
          </w:tcPr>
          <w:p w14:paraId="4B334397" w14:textId="6714B9C1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10-27</w:t>
            </w:r>
            <w:r w:rsidR="00A04D8F" w:rsidRPr="00E96256">
              <w:rPr>
                <w:rFonts w:cstheme="minorHAnsi"/>
              </w:rPr>
              <w:t>¹</w:t>
            </w:r>
          </w:p>
        </w:tc>
      </w:tr>
      <w:tr w:rsidR="00AC61CC" w:rsidRPr="00E96256" w14:paraId="1E49AF61" w14:textId="77777777" w:rsidTr="00A04D8F">
        <w:tc>
          <w:tcPr>
            <w:tcW w:w="3595" w:type="dxa"/>
          </w:tcPr>
          <w:p w14:paraId="19D522BF" w14:textId="33D4E75D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Middle East</w:t>
            </w:r>
          </w:p>
        </w:tc>
        <w:tc>
          <w:tcPr>
            <w:tcW w:w="2340" w:type="dxa"/>
          </w:tcPr>
          <w:p w14:paraId="20A2BD6D" w14:textId="778F3DC5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2-24</w:t>
            </w:r>
            <w:r w:rsidR="00A04D8F" w:rsidRPr="00E96256">
              <w:rPr>
                <w:rFonts w:cstheme="minorHAnsi"/>
              </w:rPr>
              <w:t>¹</w:t>
            </w:r>
          </w:p>
        </w:tc>
      </w:tr>
      <w:tr w:rsidR="00451640" w:rsidRPr="00E96256" w14:paraId="393A487A" w14:textId="77777777" w:rsidTr="00A04D8F">
        <w:tc>
          <w:tcPr>
            <w:tcW w:w="3595" w:type="dxa"/>
          </w:tcPr>
          <w:p w14:paraId="1572282A" w14:textId="6B6113B5" w:rsidR="00451640" w:rsidRPr="00E96256" w:rsidRDefault="00451640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Lebanese (current study)</w:t>
            </w:r>
          </w:p>
        </w:tc>
        <w:tc>
          <w:tcPr>
            <w:tcW w:w="2340" w:type="dxa"/>
          </w:tcPr>
          <w:p w14:paraId="577B88C1" w14:textId="00356A44" w:rsidR="00451640" w:rsidRPr="00E96256" w:rsidRDefault="00D510EE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7.8</w:t>
            </w:r>
          </w:p>
        </w:tc>
      </w:tr>
      <w:tr w:rsidR="00AC61CC" w:rsidRPr="00E96256" w14:paraId="33AA46AC" w14:textId="77777777" w:rsidTr="00A04D8F">
        <w:tc>
          <w:tcPr>
            <w:tcW w:w="3595" w:type="dxa"/>
          </w:tcPr>
          <w:p w14:paraId="0BD9D93C" w14:textId="30E47641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Korea</w:t>
            </w:r>
          </w:p>
        </w:tc>
        <w:tc>
          <w:tcPr>
            <w:tcW w:w="2340" w:type="dxa"/>
          </w:tcPr>
          <w:p w14:paraId="3F6F80BA" w14:textId="44170DA0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34-37</w:t>
            </w:r>
            <w:r w:rsidR="00A04D8F" w:rsidRPr="00E96256">
              <w:rPr>
                <w:rFonts w:cstheme="minorHAnsi"/>
                <w:vertAlign w:val="superscript"/>
              </w:rPr>
              <w:t>2</w:t>
            </w:r>
          </w:p>
        </w:tc>
      </w:tr>
      <w:tr w:rsidR="00AC61CC" w:rsidRPr="00E96256" w14:paraId="5AA8D68A" w14:textId="77777777" w:rsidTr="00A04D8F">
        <w:tc>
          <w:tcPr>
            <w:tcW w:w="3595" w:type="dxa"/>
          </w:tcPr>
          <w:p w14:paraId="26660BED" w14:textId="1247E5BF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Japan</w:t>
            </w:r>
          </w:p>
        </w:tc>
        <w:tc>
          <w:tcPr>
            <w:tcW w:w="2340" w:type="dxa"/>
          </w:tcPr>
          <w:p w14:paraId="33E45BF7" w14:textId="03E585AC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41-51</w:t>
            </w:r>
            <w:r w:rsidR="00A04D8F" w:rsidRPr="00E96256">
              <w:rPr>
                <w:rFonts w:cstheme="minorHAnsi"/>
                <w:vertAlign w:val="superscript"/>
              </w:rPr>
              <w:t>2</w:t>
            </w:r>
          </w:p>
        </w:tc>
      </w:tr>
      <w:tr w:rsidR="00AC61CC" w:rsidRPr="00E96256" w14:paraId="1EFDCED7" w14:textId="77777777" w:rsidTr="00A04D8F">
        <w:tc>
          <w:tcPr>
            <w:tcW w:w="3595" w:type="dxa"/>
          </w:tcPr>
          <w:p w14:paraId="1A3B54BC" w14:textId="2AF29B9A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Taiwan</w:t>
            </w:r>
          </w:p>
        </w:tc>
        <w:tc>
          <w:tcPr>
            <w:tcW w:w="2340" w:type="dxa"/>
          </w:tcPr>
          <w:p w14:paraId="712E79A6" w14:textId="7030A0A0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47-50</w:t>
            </w:r>
            <w:r w:rsidR="00A04D8F" w:rsidRPr="00E96256">
              <w:rPr>
                <w:rFonts w:cstheme="minorHAnsi"/>
                <w:vertAlign w:val="superscript"/>
              </w:rPr>
              <w:t>2</w:t>
            </w:r>
          </w:p>
        </w:tc>
      </w:tr>
      <w:tr w:rsidR="00AC61CC" w:rsidRPr="00E96256" w14:paraId="091AE8E1" w14:textId="77777777" w:rsidTr="00A04D8F">
        <w:tc>
          <w:tcPr>
            <w:tcW w:w="3595" w:type="dxa"/>
          </w:tcPr>
          <w:p w14:paraId="09F4D990" w14:textId="2B3F1ED8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China</w:t>
            </w:r>
          </w:p>
        </w:tc>
        <w:tc>
          <w:tcPr>
            <w:tcW w:w="2340" w:type="dxa"/>
          </w:tcPr>
          <w:p w14:paraId="114B196B" w14:textId="117604E1" w:rsidR="00AC61CC" w:rsidRPr="00E96256" w:rsidRDefault="00AD6F88" w:rsidP="004F4CEA">
            <w:pPr>
              <w:rPr>
                <w:rFonts w:cstheme="minorHAnsi"/>
              </w:rPr>
            </w:pPr>
            <w:r w:rsidRPr="00E96256">
              <w:rPr>
                <w:rFonts w:cstheme="minorHAnsi"/>
              </w:rPr>
              <w:t>33-59</w:t>
            </w:r>
            <w:r w:rsidR="00A04D8F" w:rsidRPr="00E96256">
              <w:rPr>
                <w:rFonts w:cstheme="minorHAnsi"/>
                <w:vertAlign w:val="superscript"/>
              </w:rPr>
              <w:t>2</w:t>
            </w:r>
          </w:p>
        </w:tc>
      </w:tr>
    </w:tbl>
    <w:p w14:paraId="6A63A841" w14:textId="31A8E9EB" w:rsidR="00AC61CC" w:rsidRPr="00E96256" w:rsidRDefault="00A04D8F" w:rsidP="00A04D8F">
      <w:pPr>
        <w:pStyle w:val="ListParagraph"/>
        <w:numPr>
          <w:ilvl w:val="0"/>
          <w:numId w:val="21"/>
        </w:numPr>
        <w:rPr>
          <w:rFonts w:cstheme="minorHAnsi"/>
          <w:sz w:val="18"/>
          <w:szCs w:val="18"/>
        </w:rPr>
      </w:pPr>
      <w:r w:rsidRPr="00E96256">
        <w:rPr>
          <w:rFonts w:cstheme="minorHAnsi"/>
          <w:sz w:val="18"/>
          <w:szCs w:val="18"/>
        </w:rPr>
        <w:t>Range depending on country</w:t>
      </w:r>
    </w:p>
    <w:p w14:paraId="224D4EA7" w14:textId="7952BAEE" w:rsidR="00F042A3" w:rsidRPr="008C3876" w:rsidRDefault="00A04D8F" w:rsidP="008C3876">
      <w:pPr>
        <w:pStyle w:val="ListParagraph"/>
        <w:numPr>
          <w:ilvl w:val="0"/>
          <w:numId w:val="21"/>
        </w:numPr>
        <w:rPr>
          <w:rFonts w:cstheme="minorHAnsi"/>
        </w:rPr>
      </w:pPr>
      <w:r w:rsidRPr="008C3876">
        <w:rPr>
          <w:rFonts w:cstheme="minorHAnsi"/>
          <w:sz w:val="18"/>
          <w:szCs w:val="18"/>
        </w:rPr>
        <w:t>Range depending on source</w:t>
      </w:r>
      <w:bookmarkStart w:id="0" w:name="_GoBack"/>
      <w:bookmarkEnd w:id="0"/>
    </w:p>
    <w:sectPr w:rsidR="00F042A3" w:rsidRPr="008C3876" w:rsidSect="00C00E55">
      <w:footerReference w:type="default" r:id="rId7"/>
      <w:pgSz w:w="12240" w:h="15840"/>
      <w:pgMar w:top="270" w:right="1080" w:bottom="630" w:left="108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02B8FD" w14:textId="77777777" w:rsidR="009B659D" w:rsidRDefault="009B659D" w:rsidP="008676A4">
      <w:r>
        <w:separator/>
      </w:r>
    </w:p>
  </w:endnote>
  <w:endnote w:type="continuationSeparator" w:id="0">
    <w:p w14:paraId="6FD4D9F3" w14:textId="77777777" w:rsidR="009B659D" w:rsidRDefault="009B659D" w:rsidP="00867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Frutiger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9074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1BAB9" w14:textId="772E20F3" w:rsidR="00744B58" w:rsidRDefault="00744B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38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05305C" w14:textId="77777777" w:rsidR="00744B58" w:rsidRDefault="00744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2FA8F" w14:textId="77777777" w:rsidR="009B659D" w:rsidRDefault="009B659D" w:rsidP="008676A4">
      <w:r>
        <w:separator/>
      </w:r>
    </w:p>
  </w:footnote>
  <w:footnote w:type="continuationSeparator" w:id="0">
    <w:p w14:paraId="07FDCB8F" w14:textId="77777777" w:rsidR="009B659D" w:rsidRDefault="009B659D" w:rsidP="008676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63762"/>
    <w:multiLevelType w:val="hybridMultilevel"/>
    <w:tmpl w:val="79229EE4"/>
    <w:lvl w:ilvl="0" w:tplc="9A3EB006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5259DA"/>
    <w:multiLevelType w:val="hybridMultilevel"/>
    <w:tmpl w:val="839A1DD4"/>
    <w:lvl w:ilvl="0" w:tplc="3D74EF1C">
      <w:start w:val="1"/>
      <w:numFmt w:val="decimal"/>
      <w:lvlText w:val="%1."/>
      <w:lvlJc w:val="left"/>
      <w:pPr>
        <w:ind w:left="99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09F356A8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B2BC0"/>
    <w:multiLevelType w:val="hybridMultilevel"/>
    <w:tmpl w:val="71485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E47DB"/>
    <w:multiLevelType w:val="hybridMultilevel"/>
    <w:tmpl w:val="2D5A2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53C91"/>
    <w:multiLevelType w:val="hybridMultilevel"/>
    <w:tmpl w:val="B824D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A29A1"/>
    <w:multiLevelType w:val="multilevel"/>
    <w:tmpl w:val="9FB68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FA35D1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35118"/>
    <w:multiLevelType w:val="hybridMultilevel"/>
    <w:tmpl w:val="2202F338"/>
    <w:lvl w:ilvl="0" w:tplc="8856AB40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3B95486"/>
    <w:multiLevelType w:val="hybridMultilevel"/>
    <w:tmpl w:val="B5ECD0D6"/>
    <w:lvl w:ilvl="0" w:tplc="99E8FE98">
      <w:start w:val="1"/>
      <w:numFmt w:val="decimal"/>
      <w:lvlText w:val="%1."/>
      <w:lvlJc w:val="left"/>
      <w:pPr>
        <w:ind w:left="144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7C2135F"/>
    <w:multiLevelType w:val="hybridMultilevel"/>
    <w:tmpl w:val="6792B312"/>
    <w:lvl w:ilvl="0" w:tplc="DE8C299A">
      <w:start w:val="2"/>
      <w:numFmt w:val="decimal"/>
      <w:lvlText w:val="%1"/>
      <w:lvlJc w:val="left"/>
      <w:pPr>
        <w:ind w:left="72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E35EFB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16256B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637A8A"/>
    <w:multiLevelType w:val="hybridMultilevel"/>
    <w:tmpl w:val="C39A640A"/>
    <w:lvl w:ilvl="0" w:tplc="48BCE1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39D6DE6"/>
    <w:multiLevelType w:val="hybridMultilevel"/>
    <w:tmpl w:val="08BC824C"/>
    <w:lvl w:ilvl="0" w:tplc="6AC6874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13040D7"/>
    <w:multiLevelType w:val="hybridMultilevel"/>
    <w:tmpl w:val="735C13B6"/>
    <w:lvl w:ilvl="0" w:tplc="30DE17B2">
      <w:start w:val="9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FA627C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D298B"/>
    <w:multiLevelType w:val="hybridMultilevel"/>
    <w:tmpl w:val="69264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5B0FFF"/>
    <w:multiLevelType w:val="hybridMultilevel"/>
    <w:tmpl w:val="17D2334C"/>
    <w:lvl w:ilvl="0" w:tplc="7298902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93475C"/>
    <w:multiLevelType w:val="hybridMultilevel"/>
    <w:tmpl w:val="E0A6F61C"/>
    <w:lvl w:ilvl="0" w:tplc="172073C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9910BE9"/>
    <w:multiLevelType w:val="hybridMultilevel"/>
    <w:tmpl w:val="B8205D5A"/>
    <w:lvl w:ilvl="0" w:tplc="C4CC4AF6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14"/>
  </w:num>
  <w:num w:numId="3">
    <w:abstractNumId w:val="19"/>
  </w:num>
  <w:num w:numId="4">
    <w:abstractNumId w:val="11"/>
  </w:num>
  <w:num w:numId="5">
    <w:abstractNumId w:val="20"/>
  </w:num>
  <w:num w:numId="6">
    <w:abstractNumId w:val="2"/>
  </w:num>
  <w:num w:numId="7">
    <w:abstractNumId w:val="18"/>
  </w:num>
  <w:num w:numId="8">
    <w:abstractNumId w:val="0"/>
  </w:num>
  <w:num w:numId="9">
    <w:abstractNumId w:val="5"/>
  </w:num>
  <w:num w:numId="10">
    <w:abstractNumId w:val="8"/>
  </w:num>
  <w:num w:numId="11">
    <w:abstractNumId w:val="4"/>
  </w:num>
  <w:num w:numId="12">
    <w:abstractNumId w:val="10"/>
  </w:num>
  <w:num w:numId="13">
    <w:abstractNumId w:val="12"/>
  </w:num>
  <w:num w:numId="14">
    <w:abstractNumId w:val="16"/>
  </w:num>
  <w:num w:numId="15">
    <w:abstractNumId w:val="7"/>
  </w:num>
  <w:num w:numId="16">
    <w:abstractNumId w:val="17"/>
  </w:num>
  <w:num w:numId="17">
    <w:abstractNumId w:val="15"/>
  </w:num>
  <w:num w:numId="18">
    <w:abstractNumId w:val="9"/>
  </w:num>
  <w:num w:numId="19">
    <w:abstractNumId w:val="1"/>
  </w:num>
  <w:num w:numId="20">
    <w:abstractNumId w:val="3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armacogenetics&lt;/item&gt;&lt;/Libraries&gt;&lt;/ENLibraries&gt;"/>
  </w:docVars>
  <w:rsids>
    <w:rsidRoot w:val="00CE09A4"/>
    <w:rsid w:val="00006B8E"/>
    <w:rsid w:val="00014031"/>
    <w:rsid w:val="00014C6C"/>
    <w:rsid w:val="00017FB6"/>
    <w:rsid w:val="00020AEF"/>
    <w:rsid w:val="0002203D"/>
    <w:rsid w:val="00024B49"/>
    <w:rsid w:val="000341D2"/>
    <w:rsid w:val="00045E96"/>
    <w:rsid w:val="000539CA"/>
    <w:rsid w:val="00064194"/>
    <w:rsid w:val="0007014E"/>
    <w:rsid w:val="0007087F"/>
    <w:rsid w:val="00077DD8"/>
    <w:rsid w:val="000800EF"/>
    <w:rsid w:val="00084484"/>
    <w:rsid w:val="00090F68"/>
    <w:rsid w:val="0009240F"/>
    <w:rsid w:val="000A412F"/>
    <w:rsid w:val="000B0703"/>
    <w:rsid w:val="000B21A4"/>
    <w:rsid w:val="000B4231"/>
    <w:rsid w:val="000B6CA4"/>
    <w:rsid w:val="000C146B"/>
    <w:rsid w:val="000C5080"/>
    <w:rsid w:val="000D26B6"/>
    <w:rsid w:val="000D3AC1"/>
    <w:rsid w:val="000D56FA"/>
    <w:rsid w:val="000E18BE"/>
    <w:rsid w:val="000E35BA"/>
    <w:rsid w:val="000E5328"/>
    <w:rsid w:val="000F0959"/>
    <w:rsid w:val="000F0FBB"/>
    <w:rsid w:val="000F780B"/>
    <w:rsid w:val="00100F00"/>
    <w:rsid w:val="00102999"/>
    <w:rsid w:val="00111058"/>
    <w:rsid w:val="00111B5C"/>
    <w:rsid w:val="00114344"/>
    <w:rsid w:val="0012702E"/>
    <w:rsid w:val="00133D26"/>
    <w:rsid w:val="0013537F"/>
    <w:rsid w:val="00143042"/>
    <w:rsid w:val="00161021"/>
    <w:rsid w:val="001665EB"/>
    <w:rsid w:val="00175486"/>
    <w:rsid w:val="00177093"/>
    <w:rsid w:val="00181671"/>
    <w:rsid w:val="00185BB7"/>
    <w:rsid w:val="001A3025"/>
    <w:rsid w:val="001A6C2D"/>
    <w:rsid w:val="001A7270"/>
    <w:rsid w:val="001C0E44"/>
    <w:rsid w:val="001C5815"/>
    <w:rsid w:val="001D6EB6"/>
    <w:rsid w:val="00202E0F"/>
    <w:rsid w:val="002039DD"/>
    <w:rsid w:val="002109E2"/>
    <w:rsid w:val="00210F69"/>
    <w:rsid w:val="00213900"/>
    <w:rsid w:val="0022439B"/>
    <w:rsid w:val="0022665A"/>
    <w:rsid w:val="0024301B"/>
    <w:rsid w:val="00245095"/>
    <w:rsid w:val="00245900"/>
    <w:rsid w:val="00260DE2"/>
    <w:rsid w:val="0027458F"/>
    <w:rsid w:val="00295B1F"/>
    <w:rsid w:val="002A7F03"/>
    <w:rsid w:val="002C0127"/>
    <w:rsid w:val="002E2859"/>
    <w:rsid w:val="002E6FD4"/>
    <w:rsid w:val="002F3058"/>
    <w:rsid w:val="002F42CE"/>
    <w:rsid w:val="00305BA4"/>
    <w:rsid w:val="00312253"/>
    <w:rsid w:val="003144B4"/>
    <w:rsid w:val="003202AA"/>
    <w:rsid w:val="00323809"/>
    <w:rsid w:val="003257B3"/>
    <w:rsid w:val="00326C06"/>
    <w:rsid w:val="00327B5B"/>
    <w:rsid w:val="00337B90"/>
    <w:rsid w:val="00344685"/>
    <w:rsid w:val="003467C5"/>
    <w:rsid w:val="00355906"/>
    <w:rsid w:val="003606D7"/>
    <w:rsid w:val="00362EFF"/>
    <w:rsid w:val="00365ECB"/>
    <w:rsid w:val="00367454"/>
    <w:rsid w:val="003744FF"/>
    <w:rsid w:val="00384AEA"/>
    <w:rsid w:val="003A0C8D"/>
    <w:rsid w:val="003A4E0B"/>
    <w:rsid w:val="003B32AC"/>
    <w:rsid w:val="003B7812"/>
    <w:rsid w:val="003F396C"/>
    <w:rsid w:val="00420720"/>
    <w:rsid w:val="00441AEA"/>
    <w:rsid w:val="0045006E"/>
    <w:rsid w:val="00451640"/>
    <w:rsid w:val="00461D5A"/>
    <w:rsid w:val="00476CA0"/>
    <w:rsid w:val="0048388C"/>
    <w:rsid w:val="00487FC4"/>
    <w:rsid w:val="0049212E"/>
    <w:rsid w:val="004A3E9A"/>
    <w:rsid w:val="004B13FA"/>
    <w:rsid w:val="004C7630"/>
    <w:rsid w:val="004D1DC1"/>
    <w:rsid w:val="004D79D5"/>
    <w:rsid w:val="004E7D13"/>
    <w:rsid w:val="004F2D09"/>
    <w:rsid w:val="004F4CEA"/>
    <w:rsid w:val="005004C8"/>
    <w:rsid w:val="00504770"/>
    <w:rsid w:val="00507B60"/>
    <w:rsid w:val="00507BB3"/>
    <w:rsid w:val="005125B5"/>
    <w:rsid w:val="00514461"/>
    <w:rsid w:val="00516D33"/>
    <w:rsid w:val="005322C8"/>
    <w:rsid w:val="00541349"/>
    <w:rsid w:val="00542571"/>
    <w:rsid w:val="0054446A"/>
    <w:rsid w:val="005520FA"/>
    <w:rsid w:val="00556F29"/>
    <w:rsid w:val="00561C73"/>
    <w:rsid w:val="005736FE"/>
    <w:rsid w:val="005751AB"/>
    <w:rsid w:val="0059699B"/>
    <w:rsid w:val="00597301"/>
    <w:rsid w:val="005A0AAA"/>
    <w:rsid w:val="005A5D33"/>
    <w:rsid w:val="005A71DC"/>
    <w:rsid w:val="005C5922"/>
    <w:rsid w:val="005C5F8D"/>
    <w:rsid w:val="005D129C"/>
    <w:rsid w:val="005E063A"/>
    <w:rsid w:val="005E0983"/>
    <w:rsid w:val="005F64B5"/>
    <w:rsid w:val="005F73DA"/>
    <w:rsid w:val="005F7B68"/>
    <w:rsid w:val="006128D5"/>
    <w:rsid w:val="00627F83"/>
    <w:rsid w:val="00635734"/>
    <w:rsid w:val="006466DD"/>
    <w:rsid w:val="006571B0"/>
    <w:rsid w:val="00665617"/>
    <w:rsid w:val="00670013"/>
    <w:rsid w:val="006738D8"/>
    <w:rsid w:val="00673A9C"/>
    <w:rsid w:val="00696620"/>
    <w:rsid w:val="006A749E"/>
    <w:rsid w:val="006C0C2E"/>
    <w:rsid w:val="006C23E1"/>
    <w:rsid w:val="006F00C2"/>
    <w:rsid w:val="006F3727"/>
    <w:rsid w:val="006F5E4F"/>
    <w:rsid w:val="007016BB"/>
    <w:rsid w:val="00722804"/>
    <w:rsid w:val="00723B43"/>
    <w:rsid w:val="00744B58"/>
    <w:rsid w:val="0074604A"/>
    <w:rsid w:val="00756504"/>
    <w:rsid w:val="0076219E"/>
    <w:rsid w:val="00766914"/>
    <w:rsid w:val="007674F7"/>
    <w:rsid w:val="0078219F"/>
    <w:rsid w:val="00791C1A"/>
    <w:rsid w:val="007A25BD"/>
    <w:rsid w:val="007A7FC2"/>
    <w:rsid w:val="007C2659"/>
    <w:rsid w:val="007C5A44"/>
    <w:rsid w:val="007D5A73"/>
    <w:rsid w:val="007D600B"/>
    <w:rsid w:val="007E69E6"/>
    <w:rsid w:val="007E6FD1"/>
    <w:rsid w:val="007E7A6E"/>
    <w:rsid w:val="007F34EF"/>
    <w:rsid w:val="00801DD8"/>
    <w:rsid w:val="00814CB9"/>
    <w:rsid w:val="00837B1C"/>
    <w:rsid w:val="00843935"/>
    <w:rsid w:val="00866686"/>
    <w:rsid w:val="008676A4"/>
    <w:rsid w:val="00876067"/>
    <w:rsid w:val="008946D6"/>
    <w:rsid w:val="008A0EE8"/>
    <w:rsid w:val="008C0DC4"/>
    <w:rsid w:val="008C3876"/>
    <w:rsid w:val="008E0536"/>
    <w:rsid w:val="008E20FE"/>
    <w:rsid w:val="008F22F6"/>
    <w:rsid w:val="008F2A92"/>
    <w:rsid w:val="00916EA6"/>
    <w:rsid w:val="00933214"/>
    <w:rsid w:val="00957E8F"/>
    <w:rsid w:val="00964852"/>
    <w:rsid w:val="00965D47"/>
    <w:rsid w:val="00966668"/>
    <w:rsid w:val="00982899"/>
    <w:rsid w:val="009856FF"/>
    <w:rsid w:val="00986E46"/>
    <w:rsid w:val="009A0D52"/>
    <w:rsid w:val="009A404E"/>
    <w:rsid w:val="009A606A"/>
    <w:rsid w:val="009A78F0"/>
    <w:rsid w:val="009B659D"/>
    <w:rsid w:val="009C3D5F"/>
    <w:rsid w:val="009C4610"/>
    <w:rsid w:val="009C6206"/>
    <w:rsid w:val="009D07D4"/>
    <w:rsid w:val="009D6315"/>
    <w:rsid w:val="009E04B1"/>
    <w:rsid w:val="009E723E"/>
    <w:rsid w:val="009F62B0"/>
    <w:rsid w:val="00A04D8F"/>
    <w:rsid w:val="00A1156A"/>
    <w:rsid w:val="00A162F2"/>
    <w:rsid w:val="00A25699"/>
    <w:rsid w:val="00A34502"/>
    <w:rsid w:val="00A42AAC"/>
    <w:rsid w:val="00A44A63"/>
    <w:rsid w:val="00A46199"/>
    <w:rsid w:val="00A55EF1"/>
    <w:rsid w:val="00A57089"/>
    <w:rsid w:val="00A62045"/>
    <w:rsid w:val="00A72ABF"/>
    <w:rsid w:val="00A86692"/>
    <w:rsid w:val="00A868C7"/>
    <w:rsid w:val="00A92031"/>
    <w:rsid w:val="00AA0A56"/>
    <w:rsid w:val="00AB5C30"/>
    <w:rsid w:val="00AC220E"/>
    <w:rsid w:val="00AC24BA"/>
    <w:rsid w:val="00AC3697"/>
    <w:rsid w:val="00AC61CC"/>
    <w:rsid w:val="00AC6BEA"/>
    <w:rsid w:val="00AD397C"/>
    <w:rsid w:val="00AD6F88"/>
    <w:rsid w:val="00AE60BE"/>
    <w:rsid w:val="00AF0574"/>
    <w:rsid w:val="00AF3A29"/>
    <w:rsid w:val="00AF7AF2"/>
    <w:rsid w:val="00B0031E"/>
    <w:rsid w:val="00B21ACA"/>
    <w:rsid w:val="00B23132"/>
    <w:rsid w:val="00B24789"/>
    <w:rsid w:val="00B30BD9"/>
    <w:rsid w:val="00B34247"/>
    <w:rsid w:val="00B70D83"/>
    <w:rsid w:val="00B823D1"/>
    <w:rsid w:val="00B8280C"/>
    <w:rsid w:val="00B973AB"/>
    <w:rsid w:val="00BA2F54"/>
    <w:rsid w:val="00BA66C4"/>
    <w:rsid w:val="00BB3586"/>
    <w:rsid w:val="00BC4530"/>
    <w:rsid w:val="00BC6793"/>
    <w:rsid w:val="00BE2AD0"/>
    <w:rsid w:val="00BF0C79"/>
    <w:rsid w:val="00BF493F"/>
    <w:rsid w:val="00C00E55"/>
    <w:rsid w:val="00C0413A"/>
    <w:rsid w:val="00C058BD"/>
    <w:rsid w:val="00C35E38"/>
    <w:rsid w:val="00C37CA7"/>
    <w:rsid w:val="00C44C4F"/>
    <w:rsid w:val="00C63F39"/>
    <w:rsid w:val="00C801D6"/>
    <w:rsid w:val="00C81411"/>
    <w:rsid w:val="00C93F04"/>
    <w:rsid w:val="00CC5F7D"/>
    <w:rsid w:val="00CE09A4"/>
    <w:rsid w:val="00CE0F52"/>
    <w:rsid w:val="00CE3BF8"/>
    <w:rsid w:val="00CE3CA4"/>
    <w:rsid w:val="00CF4967"/>
    <w:rsid w:val="00CF6EFC"/>
    <w:rsid w:val="00D06A0E"/>
    <w:rsid w:val="00D10468"/>
    <w:rsid w:val="00D1196E"/>
    <w:rsid w:val="00D11AB1"/>
    <w:rsid w:val="00D35262"/>
    <w:rsid w:val="00D35475"/>
    <w:rsid w:val="00D36B28"/>
    <w:rsid w:val="00D43F44"/>
    <w:rsid w:val="00D509DD"/>
    <w:rsid w:val="00D510EE"/>
    <w:rsid w:val="00D521CA"/>
    <w:rsid w:val="00D56AB5"/>
    <w:rsid w:val="00D744E8"/>
    <w:rsid w:val="00D766D1"/>
    <w:rsid w:val="00D831B2"/>
    <w:rsid w:val="00DA6B8E"/>
    <w:rsid w:val="00DB1082"/>
    <w:rsid w:val="00DD57C1"/>
    <w:rsid w:val="00DE7B3A"/>
    <w:rsid w:val="00DF2255"/>
    <w:rsid w:val="00DF6610"/>
    <w:rsid w:val="00E106D7"/>
    <w:rsid w:val="00E10703"/>
    <w:rsid w:val="00E132C9"/>
    <w:rsid w:val="00E17917"/>
    <w:rsid w:val="00E40791"/>
    <w:rsid w:val="00E41E06"/>
    <w:rsid w:val="00E47932"/>
    <w:rsid w:val="00E76544"/>
    <w:rsid w:val="00E807C2"/>
    <w:rsid w:val="00E8200A"/>
    <w:rsid w:val="00E96256"/>
    <w:rsid w:val="00EC42D7"/>
    <w:rsid w:val="00EC6600"/>
    <w:rsid w:val="00ED36BF"/>
    <w:rsid w:val="00ED55B1"/>
    <w:rsid w:val="00EE4956"/>
    <w:rsid w:val="00EF0E36"/>
    <w:rsid w:val="00F00A49"/>
    <w:rsid w:val="00F042A3"/>
    <w:rsid w:val="00F10BB2"/>
    <w:rsid w:val="00F323E3"/>
    <w:rsid w:val="00F34990"/>
    <w:rsid w:val="00F668D6"/>
    <w:rsid w:val="00F77A4B"/>
    <w:rsid w:val="00FC00C5"/>
    <w:rsid w:val="00FC09C6"/>
    <w:rsid w:val="00FC3F51"/>
    <w:rsid w:val="00FE0A0A"/>
    <w:rsid w:val="00FE2BE2"/>
    <w:rsid w:val="00FE5E15"/>
    <w:rsid w:val="00FF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70A9F"/>
  <w15:chartTrackingRefBased/>
  <w15:docId w15:val="{81FC1E5B-BBFD-0447-9F1C-A48EAC5B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tml-xx">
    <w:name w:val="html-xx"/>
    <w:basedOn w:val="Normal"/>
    <w:rsid w:val="00CE09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E09A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2459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5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5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5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B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676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76A4"/>
  </w:style>
  <w:style w:type="paragraph" w:styleId="Footer">
    <w:name w:val="footer"/>
    <w:basedOn w:val="Normal"/>
    <w:link w:val="Foot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6A4"/>
  </w:style>
  <w:style w:type="character" w:customStyle="1" w:styleId="fontstyle01">
    <w:name w:val="fontstyle01"/>
    <w:basedOn w:val="DefaultParagraphFont"/>
    <w:rsid w:val="00597301"/>
    <w:rPr>
      <w:rFonts w:ascii="Frutiger-Roman" w:hAnsi="Frutiger-Roman" w:hint="default"/>
      <w:b w:val="0"/>
      <w:bCs w:val="0"/>
      <w:i w:val="0"/>
      <w:iCs w:val="0"/>
      <w:color w:val="231F20"/>
      <w:sz w:val="36"/>
      <w:szCs w:val="36"/>
    </w:rPr>
  </w:style>
  <w:style w:type="character" w:styleId="Emphasis">
    <w:name w:val="Emphasis"/>
    <w:basedOn w:val="DefaultParagraphFont"/>
    <w:qFormat/>
    <w:rsid w:val="002E2859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0E55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0E55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6666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AC6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 Hanna Gebrael Saad</dc:creator>
  <cp:keywords/>
  <dc:description/>
  <cp:lastModifiedBy>Nathalie Khoueiry-Zgheib</cp:lastModifiedBy>
  <cp:revision>3</cp:revision>
  <cp:lastPrinted>2021-10-06T11:46:00Z</cp:lastPrinted>
  <dcterms:created xsi:type="dcterms:W3CDTF">2021-12-07T11:32:00Z</dcterms:created>
  <dcterms:modified xsi:type="dcterms:W3CDTF">2021-12-07T11:33:00Z</dcterms:modified>
</cp:coreProperties>
</file>